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9D585" w14:textId="7FF43563" w:rsidR="00EF4111" w:rsidRPr="00833EC5" w:rsidRDefault="00EF4111" w:rsidP="00EF4111">
      <w:pPr>
        <w:ind w:right="40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9 Table.</w:t>
      </w:r>
      <w:r w:rsidRPr="00833EC5">
        <w:rPr>
          <w:rFonts w:ascii="Times New Roman" w:hAnsi="Times New Roman" w:cs="Times New Roman"/>
          <w:lang w:val="en-US"/>
        </w:rPr>
        <w:t xml:space="preserve"> </w:t>
      </w:r>
      <w:r w:rsidR="00440061" w:rsidRPr="00440061">
        <w:rPr>
          <w:rFonts w:ascii="Times New Roman" w:hAnsi="Times New Roman" w:cs="Times New Roman"/>
          <w:lang w:val="en-US"/>
        </w:rPr>
        <w:t>How many People would Participate in a Neighborhood Initiative (Descriptive Norm of Engagement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EF4111" w:rsidRPr="00D13E4B" w14:paraId="1FBC1964" w14:textId="77777777" w:rsidTr="00D65F24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06D101C0" w14:textId="77777777" w:rsidR="00EF4111" w:rsidRPr="00D13E4B" w:rsidRDefault="00EF4111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1B3CC4BC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or</w:t>
            </w:r>
          </w:p>
          <w:p w14:paraId="05540EF2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ighborhood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04CDFCF2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ed Neighborhood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6D6D9362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lthy Neighborhood</w:t>
            </w:r>
          </w:p>
        </w:tc>
      </w:tr>
      <w:tr w:rsidR="00EF4111" w:rsidRPr="00D13E4B" w14:paraId="7258C9AB" w14:textId="77777777" w:rsidTr="00D65F24">
        <w:tc>
          <w:tcPr>
            <w:tcW w:w="2252" w:type="dxa"/>
            <w:tcBorders>
              <w:top w:val="single" w:sz="4" w:space="0" w:color="auto"/>
            </w:tcBorders>
          </w:tcPr>
          <w:p w14:paraId="0E26DA16" w14:textId="77777777" w:rsidR="00EF4111" w:rsidRPr="00D13E4B" w:rsidRDefault="00EF4111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Almost none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03893FC9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43 (10.78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4360A191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67 (16.54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6D22FD35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38 (9.62)</w:t>
            </w:r>
          </w:p>
        </w:tc>
      </w:tr>
      <w:tr w:rsidR="00EF4111" w:rsidRPr="00D13E4B" w14:paraId="5B0A7B97" w14:textId="77777777" w:rsidTr="00D65F24">
        <w:tc>
          <w:tcPr>
            <w:tcW w:w="2252" w:type="dxa"/>
          </w:tcPr>
          <w:p w14:paraId="533DA938" w14:textId="77777777" w:rsidR="00EF4111" w:rsidRPr="00D13E4B" w:rsidRDefault="00EF4111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Less than half</w:t>
            </w:r>
          </w:p>
        </w:tc>
        <w:tc>
          <w:tcPr>
            <w:tcW w:w="2252" w:type="dxa"/>
          </w:tcPr>
          <w:p w14:paraId="7F91AC2C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181 (45.36)</w:t>
            </w:r>
          </w:p>
        </w:tc>
        <w:tc>
          <w:tcPr>
            <w:tcW w:w="2253" w:type="dxa"/>
          </w:tcPr>
          <w:p w14:paraId="1287043B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143 (35.31)</w:t>
            </w:r>
          </w:p>
        </w:tc>
        <w:tc>
          <w:tcPr>
            <w:tcW w:w="2253" w:type="dxa"/>
          </w:tcPr>
          <w:p w14:paraId="60BA02CE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122 (37.20)</w:t>
            </w:r>
          </w:p>
        </w:tc>
      </w:tr>
      <w:tr w:rsidR="00EF4111" w:rsidRPr="00D13E4B" w14:paraId="585E452E" w14:textId="77777777" w:rsidTr="00D65F24">
        <w:tc>
          <w:tcPr>
            <w:tcW w:w="2252" w:type="dxa"/>
          </w:tcPr>
          <w:p w14:paraId="3C343921" w14:textId="77777777" w:rsidR="00EF4111" w:rsidRPr="00D13E4B" w:rsidRDefault="00EF4111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More than half</w:t>
            </w:r>
          </w:p>
        </w:tc>
        <w:tc>
          <w:tcPr>
            <w:tcW w:w="2252" w:type="dxa"/>
          </w:tcPr>
          <w:p w14:paraId="3A8088B2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98 (24.56)</w:t>
            </w:r>
          </w:p>
        </w:tc>
        <w:tc>
          <w:tcPr>
            <w:tcW w:w="2253" w:type="dxa"/>
          </w:tcPr>
          <w:p w14:paraId="7008E91B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96 (23.70)</w:t>
            </w:r>
          </w:p>
        </w:tc>
        <w:tc>
          <w:tcPr>
            <w:tcW w:w="2253" w:type="dxa"/>
          </w:tcPr>
          <w:p w14:paraId="20E3A5D9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141 (35.70)</w:t>
            </w:r>
          </w:p>
        </w:tc>
      </w:tr>
      <w:tr w:rsidR="00EF4111" w:rsidRPr="00D13E4B" w14:paraId="2A297057" w14:textId="77777777" w:rsidTr="00D65F24">
        <w:tc>
          <w:tcPr>
            <w:tcW w:w="2252" w:type="dxa"/>
          </w:tcPr>
          <w:p w14:paraId="3390DD43" w14:textId="77777777" w:rsidR="00EF4111" w:rsidRPr="00D13E4B" w:rsidRDefault="00EF4111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Most</w:t>
            </w:r>
          </w:p>
        </w:tc>
        <w:tc>
          <w:tcPr>
            <w:tcW w:w="2252" w:type="dxa"/>
          </w:tcPr>
          <w:p w14:paraId="57852E3A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55 (13.78)</w:t>
            </w:r>
          </w:p>
        </w:tc>
        <w:tc>
          <w:tcPr>
            <w:tcW w:w="2253" w:type="dxa"/>
          </w:tcPr>
          <w:p w14:paraId="2B4B4D93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60 (14.81)</w:t>
            </w:r>
          </w:p>
        </w:tc>
        <w:tc>
          <w:tcPr>
            <w:tcW w:w="2253" w:type="dxa"/>
          </w:tcPr>
          <w:p w14:paraId="02EBC677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48 (12.15)</w:t>
            </w:r>
          </w:p>
        </w:tc>
      </w:tr>
      <w:tr w:rsidR="00EF4111" w:rsidRPr="00D13E4B" w14:paraId="6781BDC5" w14:textId="77777777" w:rsidTr="00D65F24">
        <w:tc>
          <w:tcPr>
            <w:tcW w:w="2252" w:type="dxa"/>
          </w:tcPr>
          <w:p w14:paraId="12C77A6D" w14:textId="77777777" w:rsidR="00EF4111" w:rsidRPr="00D13E4B" w:rsidRDefault="00EF4111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Do not know/ Refuse to answer</w:t>
            </w:r>
          </w:p>
        </w:tc>
        <w:tc>
          <w:tcPr>
            <w:tcW w:w="2252" w:type="dxa"/>
          </w:tcPr>
          <w:p w14:paraId="09B0504A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22 (5.51)</w:t>
            </w:r>
          </w:p>
        </w:tc>
        <w:tc>
          <w:tcPr>
            <w:tcW w:w="2253" w:type="dxa"/>
          </w:tcPr>
          <w:p w14:paraId="4C04CC32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39 (9.63)</w:t>
            </w:r>
          </w:p>
        </w:tc>
        <w:tc>
          <w:tcPr>
            <w:tcW w:w="2253" w:type="dxa"/>
          </w:tcPr>
          <w:p w14:paraId="6F1A8589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46 (11.65)</w:t>
            </w:r>
          </w:p>
        </w:tc>
      </w:tr>
      <w:tr w:rsidR="00EF4111" w:rsidRPr="00D13E4B" w14:paraId="71B2A444" w14:textId="77777777" w:rsidTr="00D65F24">
        <w:tc>
          <w:tcPr>
            <w:tcW w:w="2252" w:type="dxa"/>
            <w:tcBorders>
              <w:bottom w:val="single" w:sz="4" w:space="0" w:color="auto"/>
            </w:tcBorders>
          </w:tcPr>
          <w:p w14:paraId="775A2912" w14:textId="77777777" w:rsidR="00EF4111" w:rsidRPr="00D13E4B" w:rsidRDefault="00EF4111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58E69711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399 (100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213E4703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405 (100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6D36FDC7" w14:textId="77777777" w:rsidR="00EF4111" w:rsidRPr="00D13E4B" w:rsidRDefault="00EF411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395 (100)</w:t>
            </w:r>
          </w:p>
        </w:tc>
      </w:tr>
    </w:tbl>
    <w:p w14:paraId="6D54B0F9" w14:textId="77777777" w:rsidR="00EF4111" w:rsidRPr="00833EC5" w:rsidRDefault="00EF4111" w:rsidP="00EF4111">
      <w:pPr>
        <w:ind w:right="407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te: Absolut numbers reported. Percentages in parentheses. Answers to the following survey question: “</w:t>
      </w:r>
      <w:r w:rsidRPr="00833EC5">
        <w:rPr>
          <w:rFonts w:ascii="Times New Roman" w:hAnsi="Times New Roman" w:cs="Times New Roman"/>
          <w:sz w:val="20"/>
          <w:szCs w:val="20"/>
          <w:lang w:val="en-US"/>
        </w:rPr>
        <w:t xml:space="preserve">When there are collective activities in this neighborhood, like cleaning a park or helping a family in need, do you think most of your </w:t>
      </w:r>
      <w:proofErr w:type="gramStart"/>
      <w:r w:rsidRPr="00833EC5">
        <w:rPr>
          <w:rFonts w:ascii="Times New Roman" w:hAnsi="Times New Roman" w:cs="Times New Roman"/>
          <w:sz w:val="20"/>
          <w:szCs w:val="20"/>
          <w:lang w:val="en-US"/>
        </w:rPr>
        <w:t>neighbors</w:t>
      </w:r>
      <w:proofErr w:type="gramEnd"/>
      <w:r w:rsidRPr="00833EC5">
        <w:rPr>
          <w:rFonts w:ascii="Times New Roman" w:hAnsi="Times New Roman" w:cs="Times New Roman"/>
          <w:sz w:val="20"/>
          <w:szCs w:val="20"/>
          <w:lang w:val="en-US"/>
        </w:rPr>
        <w:t xml:space="preserve"> help, more than half help, less than half help, almost none help? (&lt;1&gt; almost none, &lt;2&gt; less than half, &lt;3&gt; more than half, &lt;4&gt; most, &lt;98&gt; Don't Know/Refuse to answer)</w:t>
      </w:r>
      <w:r>
        <w:rPr>
          <w:rFonts w:ascii="Times New Roman" w:hAnsi="Times New Roman" w:cs="Times New Roman"/>
          <w:sz w:val="20"/>
          <w:szCs w:val="20"/>
          <w:lang w:val="en-US"/>
        </w:rPr>
        <w:t>.”</w:t>
      </w:r>
    </w:p>
    <w:p w14:paraId="65162C6D" w14:textId="77777777" w:rsidR="00E15BF0" w:rsidRDefault="00E15BF0"/>
    <w:sectPr w:rsidR="00E15BF0" w:rsidSect="00E756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111"/>
    <w:rsid w:val="000327CA"/>
    <w:rsid w:val="0008405D"/>
    <w:rsid w:val="000E0D01"/>
    <w:rsid w:val="000F66DE"/>
    <w:rsid w:val="000F6CB1"/>
    <w:rsid w:val="0010606D"/>
    <w:rsid w:val="00116BE6"/>
    <w:rsid w:val="001E14D9"/>
    <w:rsid w:val="0028140B"/>
    <w:rsid w:val="002C40FC"/>
    <w:rsid w:val="002E4793"/>
    <w:rsid w:val="00353588"/>
    <w:rsid w:val="003572DA"/>
    <w:rsid w:val="003667AA"/>
    <w:rsid w:val="003B28E7"/>
    <w:rsid w:val="003D667E"/>
    <w:rsid w:val="00440061"/>
    <w:rsid w:val="00460512"/>
    <w:rsid w:val="004833F6"/>
    <w:rsid w:val="004D1EEA"/>
    <w:rsid w:val="004D5089"/>
    <w:rsid w:val="00580C9F"/>
    <w:rsid w:val="005C4F24"/>
    <w:rsid w:val="00663C31"/>
    <w:rsid w:val="0069351F"/>
    <w:rsid w:val="006C6B10"/>
    <w:rsid w:val="0072775F"/>
    <w:rsid w:val="007803E0"/>
    <w:rsid w:val="007A7293"/>
    <w:rsid w:val="007A7478"/>
    <w:rsid w:val="00801B23"/>
    <w:rsid w:val="00824E25"/>
    <w:rsid w:val="00836AE2"/>
    <w:rsid w:val="008E0266"/>
    <w:rsid w:val="009119BF"/>
    <w:rsid w:val="00934113"/>
    <w:rsid w:val="00AD78DB"/>
    <w:rsid w:val="00B10BED"/>
    <w:rsid w:val="00B3184F"/>
    <w:rsid w:val="00B95D08"/>
    <w:rsid w:val="00BA2867"/>
    <w:rsid w:val="00C8699E"/>
    <w:rsid w:val="00CE0CFD"/>
    <w:rsid w:val="00D36766"/>
    <w:rsid w:val="00DB7653"/>
    <w:rsid w:val="00E15BF0"/>
    <w:rsid w:val="00E7565E"/>
    <w:rsid w:val="00EB7383"/>
    <w:rsid w:val="00EF4111"/>
    <w:rsid w:val="00F21EE2"/>
    <w:rsid w:val="00F4777B"/>
    <w:rsid w:val="00F74C71"/>
    <w:rsid w:val="00F851E9"/>
    <w:rsid w:val="00F93142"/>
    <w:rsid w:val="00FB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DCEF02"/>
  <w15:chartTrackingRefBased/>
  <w15:docId w15:val="{B036D04A-A379-FC48-AA97-554257E10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11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EF4111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Jöst-Brenneis</dc:creator>
  <cp:keywords/>
  <dc:description/>
  <cp:lastModifiedBy>Prisca Jöst-Brenneis</cp:lastModifiedBy>
  <cp:revision>2</cp:revision>
  <dcterms:created xsi:type="dcterms:W3CDTF">2023-11-21T14:56:00Z</dcterms:created>
  <dcterms:modified xsi:type="dcterms:W3CDTF">2023-11-21T16:46:00Z</dcterms:modified>
</cp:coreProperties>
</file>